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761BE" w14:textId="0657DB3C" w:rsidR="004C7A71" w:rsidRDefault="005F0510" w:rsidP="00FE6480">
      <w:pPr>
        <w:jc w:val="both"/>
      </w:pPr>
      <w:r>
        <w:rPr>
          <w:b/>
        </w:rPr>
        <w:t>S2 Table</w:t>
      </w:r>
      <w:r w:rsidR="004C7A71" w:rsidRPr="00696958">
        <w:rPr>
          <w:b/>
        </w:rPr>
        <w:t>.</w:t>
      </w:r>
      <w:r w:rsidR="004C7A71" w:rsidRPr="008A2E73">
        <w:t xml:space="preserve"> </w:t>
      </w:r>
      <w:r w:rsidR="00B834F9" w:rsidRPr="001C2ABA">
        <w:rPr>
          <w:b/>
        </w:rPr>
        <w:t xml:space="preserve">Assay for CSR from </w:t>
      </w:r>
      <w:proofErr w:type="spellStart"/>
      <w:r w:rsidR="00B834F9" w:rsidRPr="001C2ABA">
        <w:rPr>
          <w:b/>
        </w:rPr>
        <w:t>IgM</w:t>
      </w:r>
      <w:proofErr w:type="spellEnd"/>
      <w:r w:rsidR="00B834F9" w:rsidRPr="001C2ABA">
        <w:rPr>
          <w:b/>
        </w:rPr>
        <w:t xml:space="preserve"> to IgG1.</w:t>
      </w:r>
      <w:r w:rsidR="00B834F9">
        <w:t xml:space="preserve"> </w:t>
      </w:r>
      <w:r w:rsidR="003D3013">
        <w:t xml:space="preserve">(A) </w:t>
      </w:r>
      <w:r w:rsidR="004C7A71" w:rsidRPr="008A2E73">
        <w:t>Numbers show the percentage of the population that is IgG1 positive</w:t>
      </w:r>
      <w:r w:rsidR="004C7A71">
        <w:t>.</w:t>
      </w:r>
      <w:r w:rsidR="00624638">
        <w:t xml:space="preserve"> </w:t>
      </w:r>
      <w:r w:rsidR="003D3013">
        <w:t xml:space="preserve">(B) </w:t>
      </w:r>
      <w:r w:rsidR="001C2ABA" w:rsidRPr="00B834F9">
        <w:t xml:space="preserve">Representative flow </w:t>
      </w:r>
      <w:proofErr w:type="spellStart"/>
      <w:r w:rsidR="001C2ABA" w:rsidRPr="00B834F9">
        <w:t>cytometric</w:t>
      </w:r>
      <w:proofErr w:type="spellEnd"/>
      <w:r w:rsidR="001C2ABA" w:rsidRPr="00B834F9">
        <w:t xml:space="preserve"> plots of triplicate cultures from one mouse </w:t>
      </w:r>
      <w:proofErr w:type="gramStart"/>
      <w:r w:rsidR="001C2ABA" w:rsidRPr="00B834F9">
        <w:t>is</w:t>
      </w:r>
      <w:proofErr w:type="gramEnd"/>
      <w:r w:rsidR="001C2ABA" w:rsidRPr="00B834F9">
        <w:t xml:space="preserve"> dis</w:t>
      </w:r>
      <w:r w:rsidR="001C2ABA">
        <w:t xml:space="preserve">played. </w:t>
      </w:r>
      <w:r w:rsidR="00B834F9" w:rsidRPr="00B834F9">
        <w:t xml:space="preserve">Naïve splenic B cells from </w:t>
      </w:r>
      <w:proofErr w:type="gramStart"/>
      <w:r w:rsidR="00B834F9" w:rsidRPr="00B834F9">
        <w:t>wild-type</w:t>
      </w:r>
      <w:proofErr w:type="gramEnd"/>
      <w:r w:rsidR="00B834F9" w:rsidRPr="00B834F9">
        <w:t xml:space="preserve"> (WT) and </w:t>
      </w:r>
      <w:r w:rsidR="00B834F9" w:rsidRPr="001C2ABA">
        <w:rPr>
          <w:i/>
        </w:rPr>
        <w:t>Pol</w:t>
      </w:r>
      <w:r w:rsidR="001C2ABA" w:rsidRPr="001C2ABA">
        <w:rPr>
          <w:i/>
        </w:rPr>
        <w:t>n</w:t>
      </w:r>
      <w:r w:rsidR="001C2ABA" w:rsidRPr="001C2ABA">
        <w:rPr>
          <w:vertAlign w:val="superscript"/>
        </w:rPr>
        <w:t>∆Ex2/∆Ex2</w:t>
      </w:r>
      <w:r w:rsidR="00B834F9" w:rsidRPr="00B834F9">
        <w:t xml:space="preserve"> mice were stimulated with LPS and IL-4 and either mock-treated or treated with the DNA-</w:t>
      </w:r>
      <w:proofErr w:type="spellStart"/>
      <w:r w:rsidR="00B834F9" w:rsidRPr="00B834F9">
        <w:t>PKcs</w:t>
      </w:r>
      <w:proofErr w:type="spellEnd"/>
      <w:r w:rsidR="00B834F9" w:rsidRPr="00B834F9">
        <w:t xml:space="preserve"> inhibitor NU7026. After 72 hours, cells were assayed for IgG1 expression (y-axis) by flow </w:t>
      </w:r>
      <w:proofErr w:type="spellStart"/>
      <w:r w:rsidR="00B834F9" w:rsidRPr="00B834F9">
        <w:t>cytometry</w:t>
      </w:r>
      <w:proofErr w:type="spellEnd"/>
      <w:r w:rsidR="00B834F9" w:rsidRPr="00B834F9">
        <w:t xml:space="preserve">. Forward scatter (FSC, x-axis) and </w:t>
      </w:r>
      <w:proofErr w:type="spellStart"/>
      <w:r w:rsidR="00B834F9" w:rsidRPr="00B834F9">
        <w:t>propidium</w:t>
      </w:r>
      <w:proofErr w:type="spellEnd"/>
      <w:r w:rsidR="00B834F9" w:rsidRPr="00B834F9">
        <w:t xml:space="preserve"> iodide staining (gate not shown) was used for cell viability. Numbers in boxes show the percentage of the population that is expressing IgG1. </w:t>
      </w:r>
      <w:r w:rsidR="003D3013">
        <w:t xml:space="preserve">(C) </w:t>
      </w:r>
      <w:r w:rsidR="00CA7980">
        <w:t>N</w:t>
      </w:r>
      <w:r w:rsidR="00CA7980" w:rsidRPr="00CA7980">
        <w:t>o significant difference</w:t>
      </w:r>
      <w:r w:rsidR="00CA7980">
        <w:t xml:space="preserve"> between </w:t>
      </w:r>
      <w:proofErr w:type="gramStart"/>
      <w:r w:rsidR="00CA7980">
        <w:t>wild-type</w:t>
      </w:r>
      <w:proofErr w:type="gramEnd"/>
      <w:r w:rsidR="00CA7980">
        <w:t xml:space="preserve"> and </w:t>
      </w:r>
      <w:proofErr w:type="spellStart"/>
      <w:r w:rsidR="00CA7980" w:rsidRPr="004572AC">
        <w:rPr>
          <w:i/>
          <w:sz w:val="20"/>
          <w:szCs w:val="20"/>
        </w:rPr>
        <w:t>Poln</w:t>
      </w:r>
      <w:proofErr w:type="spellEnd"/>
      <w:r w:rsidR="00CA7980">
        <w:t xml:space="preserve"> </w:t>
      </w:r>
      <w:r w:rsidR="00CA7980" w:rsidRPr="00D0705F">
        <w:rPr>
          <w:i/>
          <w:sz w:val="20"/>
          <w:szCs w:val="20"/>
          <w:vertAlign w:val="superscript"/>
        </w:rPr>
        <w:t>Δ</w:t>
      </w:r>
      <w:r w:rsidR="00CA7980">
        <w:rPr>
          <w:i/>
          <w:sz w:val="20"/>
          <w:szCs w:val="20"/>
          <w:vertAlign w:val="superscript"/>
        </w:rPr>
        <w:t>Ex2</w:t>
      </w:r>
      <w:r w:rsidR="00CA7980" w:rsidRPr="00D0705F">
        <w:rPr>
          <w:sz w:val="20"/>
          <w:szCs w:val="20"/>
          <w:vertAlign w:val="superscript"/>
        </w:rPr>
        <w:t>/</w:t>
      </w:r>
      <w:r w:rsidR="00CA7980" w:rsidRPr="00D0705F">
        <w:rPr>
          <w:i/>
          <w:sz w:val="20"/>
          <w:szCs w:val="20"/>
          <w:vertAlign w:val="superscript"/>
        </w:rPr>
        <w:t>Δ</w:t>
      </w:r>
      <w:r w:rsidR="00CA7980">
        <w:rPr>
          <w:i/>
          <w:sz w:val="20"/>
          <w:szCs w:val="20"/>
          <w:vertAlign w:val="superscript"/>
        </w:rPr>
        <w:t>Ex2</w:t>
      </w:r>
      <w:r w:rsidR="00CA7980">
        <w:t xml:space="preserve"> in the </w:t>
      </w:r>
      <w:bookmarkStart w:id="0" w:name="_GoBack"/>
      <w:bookmarkEnd w:id="0"/>
      <w:r w:rsidR="00CA7980">
        <w:t>presence or absence of NU7026 was determined by s</w:t>
      </w:r>
      <w:r w:rsidR="00CA7980" w:rsidRPr="00CA7980">
        <w:t>tudent's t-test</w:t>
      </w:r>
      <w:r w:rsidR="00CA7980">
        <w:t>.</w:t>
      </w:r>
    </w:p>
    <w:p w14:paraId="6CBD7DBA" w14:textId="77777777" w:rsidR="004C7A71" w:rsidRDefault="004C7A71" w:rsidP="004C7A71">
      <w:pPr>
        <w:rPr>
          <w:rFonts w:ascii="Times New Roman" w:hAnsi="Times New Roman" w:cs="Times New Roman"/>
        </w:rPr>
      </w:pPr>
    </w:p>
    <w:p w14:paraId="73824DAF" w14:textId="4D44FCB0" w:rsidR="003D3013" w:rsidRPr="00D51EB4" w:rsidRDefault="00D51EB4" w:rsidP="004C7A71">
      <w:pPr>
        <w:rPr>
          <w:rFonts w:ascii="Times New Roman" w:hAnsi="Times New Roman" w:cs="Times New Roman"/>
          <w:b/>
        </w:rPr>
      </w:pPr>
      <w:r w:rsidRPr="00D51EB4">
        <w:rPr>
          <w:rFonts w:ascii="Times New Roman" w:hAnsi="Times New Roman" w:cs="Times New Roman"/>
          <w:b/>
        </w:rPr>
        <w:t>A</w:t>
      </w:r>
    </w:p>
    <w:tbl>
      <w:tblPr>
        <w:tblW w:w="9000" w:type="dxa"/>
        <w:jc w:val="center"/>
        <w:tblInd w:w="92" w:type="dxa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  <w:gridCol w:w="1500"/>
        <w:gridCol w:w="1500"/>
      </w:tblGrid>
      <w:tr w:rsidR="004C7A71" w:rsidRPr="001D174A" w14:paraId="2390B625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D4241" w14:textId="77777777" w:rsidR="004C7A71" w:rsidRPr="004572AC" w:rsidRDefault="004C7A71" w:rsidP="00D070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b/>
                <w:sz w:val="20"/>
                <w:szCs w:val="20"/>
              </w:rPr>
              <w:t>Untreate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390DB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8E1D8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D15D5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B313F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CFF73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</w:tr>
      <w:tr w:rsidR="004C7A71" w:rsidRPr="001D174A" w14:paraId="565EB8ED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7B58" w14:textId="293EAB82" w:rsidR="004C7A71" w:rsidRPr="004572AC" w:rsidRDefault="00A205BF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C7A71" w:rsidRPr="004572AC"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  <w:proofErr w:type="gramEnd"/>
            <w:r w:rsidR="004C7A71" w:rsidRPr="004572AC"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808A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EFFF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E1FA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1394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F3DA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4C7A71" w:rsidRPr="001D174A" w14:paraId="619071C0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47EC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EAD3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5C1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F9F5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D03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DDBD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4C7A71" w:rsidRPr="001D174A" w14:paraId="0C9D6220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C7A2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9FD7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DD09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8B9F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151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54A3A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4C7A71" w:rsidRPr="001D174A" w14:paraId="042A7E56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A0AF1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2848F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446F3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2D2C8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D4230" w14:textId="77777777" w:rsidR="004C7A71" w:rsidRPr="004572AC" w:rsidRDefault="004C7A71" w:rsidP="00D070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b/>
                <w:sz w:val="20"/>
                <w:szCs w:val="20"/>
              </w:rPr>
              <w:t>TOTAL: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0E4E8" w14:textId="77777777" w:rsidR="004C7A71" w:rsidRPr="0076208E" w:rsidRDefault="004C7A71" w:rsidP="007620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76208E">
              <w:rPr>
                <w:rFonts w:ascii="Times New Roman" w:hAnsi="Times New Roman" w:cs="Times New Roman"/>
                <w:b/>
                <w:sz w:val="20"/>
                <w:szCs w:val="20"/>
              </w:rPr>
              <w:t>6.1</w:t>
            </w:r>
            <w:r w:rsidR="007620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6208E" w:rsidRP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±</w:t>
            </w:r>
            <w:r w:rsid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r w:rsidR="0076208E" w:rsidRP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0.6</w:t>
            </w:r>
          </w:p>
        </w:tc>
      </w:tr>
      <w:tr w:rsidR="004C7A71" w:rsidRPr="001D174A" w14:paraId="1C1E356B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6BDA" w14:textId="77777777" w:rsidR="004C7A71" w:rsidRPr="00D0705F" w:rsidRDefault="004C7A71" w:rsidP="00D0705F">
            <w:pPr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4572AC">
              <w:rPr>
                <w:rFonts w:ascii="Times New Roman" w:hAnsi="Times New Roman" w:cs="Times New Roman"/>
                <w:i/>
                <w:sz w:val="20"/>
                <w:szCs w:val="20"/>
              </w:rPr>
              <w:t>Poln</w:t>
            </w:r>
            <w:proofErr w:type="spellEnd"/>
            <w:r w:rsidR="00D0705F">
              <w:t xml:space="preserve"> </w:t>
            </w:r>
            <w:r w:rsidR="00D0705F" w:rsidRPr="00D070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</w:t>
            </w:r>
            <w:r w:rsidR="00D070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x2</w:t>
            </w:r>
            <w:r w:rsidRPr="00D070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/</w:t>
            </w:r>
            <w:r w:rsidR="00D0705F" w:rsidRPr="00D070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</w:t>
            </w:r>
            <w:r w:rsidR="00D070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x2</w:t>
            </w:r>
            <w:r w:rsidR="00D0705F" w:rsidRPr="00D0705F">
              <w:rPr>
                <w:rFonts w:ascii="Times New Roman" w:hAnsi="Times New Roman" w:cs="Times New Roman"/>
                <w:lang w:eastAsia="ja-JP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7664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BF4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1428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F974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2B67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4C7A71" w:rsidRPr="001D174A" w14:paraId="1BE8018D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030A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5872D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9C7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85BF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E368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4B95E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4C7A71" w:rsidRPr="001D174A" w14:paraId="6CA682F4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2CC2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C89E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53CE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C9CC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6749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E282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4C7A71" w:rsidRPr="001D174A" w14:paraId="2B5D9D56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ACC57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E0FA2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A6E28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09FC4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DF4A0" w14:textId="77777777" w:rsidR="004C7A71" w:rsidRPr="004572AC" w:rsidRDefault="004C7A71" w:rsidP="00D070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b/>
                <w:sz w:val="20"/>
                <w:szCs w:val="20"/>
              </w:rPr>
              <w:t>TOTAL: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E7078" w14:textId="77777777" w:rsidR="004C7A71" w:rsidRPr="004572AC" w:rsidRDefault="0076208E" w:rsidP="00D0705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08E">
              <w:rPr>
                <w:rFonts w:ascii="Times New Roman" w:hAnsi="Times New Roman" w:cs="Times New Roman"/>
                <w:b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r w:rsidRP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5</w:t>
            </w:r>
          </w:p>
        </w:tc>
      </w:tr>
      <w:tr w:rsidR="004C7A71" w:rsidRPr="001D174A" w14:paraId="7269B9BD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AB0BD" w14:textId="0CA1C87B" w:rsidR="004C7A71" w:rsidRPr="004572AC" w:rsidRDefault="00A205BF" w:rsidP="00D070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70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B2F89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B4B52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57D9B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05D9A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gramEnd"/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3C2EC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A71" w:rsidRPr="001D174A" w14:paraId="2B6BFB6D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77FA" w14:textId="78EBDAE1" w:rsidR="004C7A71" w:rsidRPr="004572AC" w:rsidRDefault="00A205BF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C7A71" w:rsidRPr="004572AC"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  <w:proofErr w:type="gramEnd"/>
            <w:r w:rsidR="004C7A71" w:rsidRPr="004572AC">
              <w:rPr>
                <w:rFonts w:ascii="Times New Roman" w:hAnsi="Times New Roman" w:cs="Times New Roman"/>
                <w:sz w:val="20"/>
                <w:szCs w:val="20"/>
              </w:rPr>
              <w:t>-typ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9674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9171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89D3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321A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4F01B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4C7A71" w:rsidRPr="001D174A" w14:paraId="0E0DC2F1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403D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547A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B0E0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5213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6E6E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4F65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4C7A71" w:rsidRPr="001D174A" w14:paraId="2D3FFEF5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44BC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A814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E18F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D9B4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B56C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A9A58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4C7A71" w:rsidRPr="001D174A" w14:paraId="1C3D7F0D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4C071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774D0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90728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48131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D11C9" w14:textId="77777777" w:rsidR="004C7A71" w:rsidRPr="004572AC" w:rsidRDefault="004C7A71" w:rsidP="00D070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b/>
                <w:sz w:val="20"/>
                <w:szCs w:val="20"/>
              </w:rPr>
              <w:t>TOTAL: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035D2" w14:textId="77777777" w:rsidR="004C7A71" w:rsidRPr="004572AC" w:rsidRDefault="0076208E" w:rsidP="00481A8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1.7 </w:t>
            </w:r>
            <w:r w:rsidRP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</w:t>
            </w:r>
            <w:r w:rsidR="00481A8C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2.8</w:t>
            </w:r>
          </w:p>
        </w:tc>
      </w:tr>
      <w:tr w:rsidR="004C7A71" w:rsidRPr="001D174A" w14:paraId="7A688E4A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CD51" w14:textId="77777777" w:rsidR="004C7A71" w:rsidRPr="004572AC" w:rsidRDefault="00D0705F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72AC">
              <w:rPr>
                <w:rFonts w:ascii="Times New Roman" w:hAnsi="Times New Roman" w:cs="Times New Roman"/>
                <w:i/>
                <w:sz w:val="20"/>
                <w:szCs w:val="20"/>
              </w:rPr>
              <w:t>Poln</w:t>
            </w:r>
            <w:proofErr w:type="spellEnd"/>
            <w:r>
              <w:t xml:space="preserve"> </w:t>
            </w:r>
            <w:r w:rsidRPr="00D070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x2</w:t>
            </w:r>
            <w:r w:rsidRPr="00D070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/</w:t>
            </w:r>
            <w:r w:rsidRPr="00D0705F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x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9415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ECFA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1CB2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A564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FC72B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4C7A71" w:rsidRPr="001D174A" w14:paraId="1EAC9160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ACA3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B784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15AD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55B4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BBA5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2A04D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4C7A71" w:rsidRPr="001D174A" w14:paraId="64D9708C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DCD3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7966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Mouse #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035C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E14D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0AA3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0C385" w14:textId="77777777" w:rsidR="004C7A71" w:rsidRPr="004572AC" w:rsidRDefault="004C7A71" w:rsidP="00D070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4C7A71" w:rsidRPr="001D174A" w14:paraId="63D16D97" w14:textId="77777777" w:rsidTr="003D3013">
        <w:trPr>
          <w:trHeight w:val="26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FA3A6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5C34A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1B942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D0ED7" w14:textId="77777777" w:rsidR="004C7A71" w:rsidRPr="004572AC" w:rsidRDefault="004C7A71" w:rsidP="00D070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F1D3A" w14:textId="77777777" w:rsidR="004C7A71" w:rsidRPr="004572AC" w:rsidRDefault="004C7A71" w:rsidP="00D070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72AC">
              <w:rPr>
                <w:rFonts w:ascii="Times New Roman" w:hAnsi="Times New Roman" w:cs="Times New Roman"/>
                <w:b/>
                <w:sz w:val="20"/>
                <w:szCs w:val="20"/>
              </w:rPr>
              <w:t>TOTAL: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13314" w14:textId="77777777" w:rsidR="004C7A71" w:rsidRPr="004572AC" w:rsidRDefault="00481A8C" w:rsidP="00481A8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.5 </w:t>
            </w:r>
            <w:r w:rsidRPr="0076208E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 xml:space="preserve"> 0.7</w:t>
            </w:r>
          </w:p>
        </w:tc>
      </w:tr>
    </w:tbl>
    <w:p w14:paraId="1E02BC57" w14:textId="77777777" w:rsidR="003D3013" w:rsidRDefault="003D3013"/>
    <w:p w14:paraId="6A002122" w14:textId="2BEB6C66" w:rsidR="003D3013" w:rsidRPr="003D3013" w:rsidRDefault="00D51EB4">
      <w:pPr>
        <w:rPr>
          <w:rFonts w:ascii="Times New Roman" w:hAnsi="Times New Roman" w:cs="Times New Roman"/>
        </w:rPr>
      </w:pPr>
      <w:r w:rsidRPr="00D51EB4">
        <w:rPr>
          <w:rFonts w:ascii="Times New Roman" w:hAnsi="Times New Roman" w:cs="Times New Roman"/>
          <w:b/>
        </w:rPr>
        <w:t>B</w:t>
      </w:r>
      <w:r w:rsidR="003D3013" w:rsidRPr="003D3013">
        <w:rPr>
          <w:rFonts w:ascii="Times New Roman" w:hAnsi="Times New Roman" w:cs="Times New Roman"/>
        </w:rPr>
        <w:tab/>
      </w:r>
      <w:r w:rsidR="003D3013" w:rsidRPr="003D3013">
        <w:rPr>
          <w:rFonts w:ascii="Times New Roman" w:hAnsi="Times New Roman" w:cs="Times New Roman"/>
        </w:rPr>
        <w:tab/>
      </w:r>
      <w:r w:rsidR="003D3013" w:rsidRPr="003D3013">
        <w:rPr>
          <w:rFonts w:ascii="Times New Roman" w:hAnsi="Times New Roman" w:cs="Times New Roman"/>
        </w:rPr>
        <w:tab/>
      </w:r>
      <w:r w:rsidR="003D3013" w:rsidRPr="003D3013">
        <w:rPr>
          <w:rFonts w:ascii="Times New Roman" w:hAnsi="Times New Roman" w:cs="Times New Roman"/>
        </w:rPr>
        <w:tab/>
      </w:r>
      <w:r w:rsidR="003D3013" w:rsidRPr="003D3013">
        <w:rPr>
          <w:rFonts w:ascii="Times New Roman" w:hAnsi="Times New Roman" w:cs="Times New Roman"/>
        </w:rPr>
        <w:tab/>
      </w:r>
      <w:r w:rsidR="003D3013" w:rsidRPr="003D3013">
        <w:rPr>
          <w:rFonts w:ascii="Times New Roman" w:hAnsi="Times New Roman" w:cs="Times New Roman"/>
        </w:rPr>
        <w:tab/>
      </w:r>
      <w:r w:rsidR="003D3013" w:rsidRPr="003D3013">
        <w:rPr>
          <w:rFonts w:ascii="Times New Roman" w:hAnsi="Times New Roman" w:cs="Times New Roman"/>
        </w:rPr>
        <w:tab/>
      </w:r>
      <w:r w:rsidR="003D3013">
        <w:rPr>
          <w:rFonts w:ascii="Times New Roman" w:hAnsi="Times New Roman" w:cs="Times New Roman"/>
        </w:rPr>
        <w:tab/>
      </w:r>
      <w:r w:rsidRPr="00D51EB4">
        <w:rPr>
          <w:rFonts w:ascii="Times New Roman" w:hAnsi="Times New Roman" w:cs="Times New Roman"/>
          <w:b/>
        </w:rPr>
        <w:t>C</w:t>
      </w:r>
    </w:p>
    <w:p w14:paraId="46807C9D" w14:textId="2DBA2F85" w:rsidR="00141390" w:rsidRDefault="001922FF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0EBB2FD" wp14:editId="3C6B8ECC">
            <wp:simplePos x="0" y="0"/>
            <wp:positionH relativeFrom="column">
              <wp:posOffset>342900</wp:posOffset>
            </wp:positionH>
            <wp:positionV relativeFrom="paragraph">
              <wp:posOffset>20955</wp:posOffset>
            </wp:positionV>
            <wp:extent cx="3130550" cy="3657600"/>
            <wp:effectExtent l="0" t="0" r="0" b="0"/>
            <wp:wrapTight wrapText="bothSides">
              <wp:wrapPolygon edited="0">
                <wp:start x="0" y="0"/>
                <wp:lineTo x="0" y="21450"/>
                <wp:lineTo x="21381" y="21450"/>
                <wp:lineTo x="21381" y="0"/>
                <wp:lineTo x="0" y="0"/>
              </wp:wrapPolygon>
            </wp:wrapTight>
            <wp:docPr id="1" name="Picture 1" descr="MC-CL5001650:Users:KTakata:Desktop:Screen Shot 2017-05-08 at 4.17.21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C-CL5001650:Users:KTakata:Desktop:Screen Shot 2017-05-08 at 4.17.21 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5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301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86D7B92" wp14:editId="5ABDBF95">
            <wp:simplePos x="0" y="0"/>
            <wp:positionH relativeFrom="column">
              <wp:posOffset>3657600</wp:posOffset>
            </wp:positionH>
            <wp:positionV relativeFrom="paragraph">
              <wp:posOffset>249555</wp:posOffset>
            </wp:positionV>
            <wp:extent cx="2664460" cy="2828290"/>
            <wp:effectExtent l="0" t="0" r="2540" b="0"/>
            <wp:wrapTight wrapText="bothSides">
              <wp:wrapPolygon edited="0">
                <wp:start x="0" y="0"/>
                <wp:lineTo x="0" y="21338"/>
                <wp:lineTo x="21415" y="21338"/>
                <wp:lineTo x="2141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282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41390" w:rsidSect="003D30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A71"/>
    <w:rsid w:val="00141390"/>
    <w:rsid w:val="001922FF"/>
    <w:rsid w:val="001C2ABA"/>
    <w:rsid w:val="00364374"/>
    <w:rsid w:val="003D3013"/>
    <w:rsid w:val="00481A8C"/>
    <w:rsid w:val="004C7A71"/>
    <w:rsid w:val="005C1B5C"/>
    <w:rsid w:val="005E01BE"/>
    <w:rsid w:val="005F0510"/>
    <w:rsid w:val="00624638"/>
    <w:rsid w:val="0063121C"/>
    <w:rsid w:val="0076208E"/>
    <w:rsid w:val="009416F0"/>
    <w:rsid w:val="009A1BB1"/>
    <w:rsid w:val="00A205BF"/>
    <w:rsid w:val="00B834F9"/>
    <w:rsid w:val="00CA7980"/>
    <w:rsid w:val="00D0705F"/>
    <w:rsid w:val="00D51EB4"/>
    <w:rsid w:val="00E64F0C"/>
    <w:rsid w:val="00EC4B01"/>
    <w:rsid w:val="00FE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4D37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1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1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D505DD-9F4B-4B4D-9F6D-777D3B593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04</Words>
  <Characters>1169</Characters>
  <Application>Microsoft Macintosh Word</Application>
  <DocSecurity>0</DocSecurity>
  <Lines>9</Lines>
  <Paragraphs>2</Paragraphs>
  <ScaleCrop>false</ScaleCrop>
  <Company>UT M.D. Anderson Cancer Center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 M.D. Anderson Cancer Center</dc:creator>
  <cp:keywords/>
  <dc:description/>
  <cp:lastModifiedBy>UT M.D. Anderson Cancer Center</cp:lastModifiedBy>
  <cp:revision>17</cp:revision>
  <cp:lastPrinted>2017-05-08T21:19:00Z</cp:lastPrinted>
  <dcterms:created xsi:type="dcterms:W3CDTF">2017-04-20T19:46:00Z</dcterms:created>
  <dcterms:modified xsi:type="dcterms:W3CDTF">2017-05-09T16:18:00Z</dcterms:modified>
</cp:coreProperties>
</file>